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E4B7A4" w14:textId="77777777" w:rsidR="00BB712F" w:rsidRDefault="00BB712F" w:rsidP="00BB712F">
      <w:pPr>
        <w:spacing w:after="160" w:line="279" w:lineRule="auto"/>
        <w:rPr>
          <w:rFonts w:ascii="Times New Roman" w:eastAsia="Liberation Serif" w:hAnsi="Times New Roman" w:cs="Times New Roman"/>
          <w:sz w:val="24"/>
          <w:szCs w:val="24"/>
        </w:rPr>
      </w:pPr>
      <w:r w:rsidRPr="00337820">
        <w:rPr>
          <w:rFonts w:ascii="Times New Roman" w:eastAsia="Liberation Serif" w:hAnsi="Times New Roman" w:cs="Times New Roman"/>
          <w:b/>
          <w:sz w:val="24"/>
          <w:szCs w:val="24"/>
        </w:rPr>
        <w:t>Table S1</w:t>
      </w:r>
      <w:r w:rsidRPr="00337820">
        <w:rPr>
          <w:rFonts w:ascii="Times New Roman" w:eastAsia="Liberation Serif" w:hAnsi="Times New Roman" w:cs="Times New Roman"/>
          <w:sz w:val="24"/>
          <w:szCs w:val="24"/>
        </w:rPr>
        <w:tab/>
        <w:t xml:space="preserve">Gene Ontology (GO) terms and functional annotation inclusion criteria used to filter orthogroups in the eggNOG-mapper results. </w:t>
      </w:r>
    </w:p>
    <w:p w14:paraId="10A8474F" w14:textId="77777777" w:rsidR="00BB712F" w:rsidRPr="00337820" w:rsidRDefault="00BB712F" w:rsidP="00BB712F">
      <w:pPr>
        <w:spacing w:after="160" w:line="279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0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3000"/>
        <w:gridCol w:w="2700"/>
      </w:tblGrid>
      <w:tr w:rsidR="00BB712F" w:rsidRPr="00BB712F" w14:paraId="5D8C0B06" w14:textId="77777777" w:rsidTr="00BF6F2C">
        <w:trPr>
          <w:trHeight w:val="56"/>
        </w:trPr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6B7F1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  <w:b/>
              </w:rPr>
              <w:t>Search term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B67AE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  <w:b/>
              </w:rPr>
              <w:t>Type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52A7F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BB712F" w:rsidRPr="00BB712F" w14:paraId="2F3F1DED" w14:textId="77777777" w:rsidTr="00BF6F2C">
        <w:trPr>
          <w:trHeight w:val="56"/>
        </w:trPr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FCA8E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GO:0009289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AA093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GO evidence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EEBF6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Pilus</w:t>
            </w:r>
          </w:p>
        </w:tc>
      </w:tr>
      <w:tr w:rsidR="00BB712F" w:rsidRPr="00BB712F" w14:paraId="189B6A0D" w14:textId="77777777" w:rsidTr="00BF6F2C">
        <w:trPr>
          <w:trHeight w:val="56"/>
        </w:trPr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6BD39B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GO:0044096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A1B839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GO evidence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55786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Type IV pilus</w:t>
            </w:r>
          </w:p>
        </w:tc>
      </w:tr>
      <w:tr w:rsidR="00BB712F" w:rsidRPr="00BB712F" w14:paraId="56E2C04D" w14:textId="77777777" w:rsidTr="00BF6F2C">
        <w:trPr>
          <w:trHeight w:val="56"/>
        </w:trPr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03B4F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GO:0009297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FFD39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GO evidence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23E0A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Pilus assembly</w:t>
            </w:r>
          </w:p>
        </w:tc>
      </w:tr>
      <w:tr w:rsidR="00BB712F" w:rsidRPr="00BB712F" w14:paraId="7BC7BE3A" w14:textId="77777777" w:rsidTr="00BF6F2C">
        <w:trPr>
          <w:trHeight w:val="56"/>
        </w:trPr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82C6E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GO:0043683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D52FF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GO evidence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5F513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Type IV pilus assembly</w:t>
            </w:r>
          </w:p>
        </w:tc>
      </w:tr>
      <w:tr w:rsidR="00BB712F" w:rsidRPr="00BB712F" w14:paraId="2AF21A42" w14:textId="77777777" w:rsidTr="00BF6F2C">
        <w:trPr>
          <w:trHeight w:val="56"/>
        </w:trPr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9BF97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GO:0140621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97DBE6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GO evidence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BCA71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Type 1 pilus</w:t>
            </w:r>
          </w:p>
        </w:tc>
      </w:tr>
      <w:tr w:rsidR="00BB712F" w:rsidRPr="00BB712F" w14:paraId="0E504AED" w14:textId="77777777" w:rsidTr="00BF6F2C">
        <w:trPr>
          <w:trHeight w:val="56"/>
        </w:trPr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61B36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GO:0009986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EBA2A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GO evidence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8A50B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Cell surface</w:t>
            </w:r>
          </w:p>
        </w:tc>
      </w:tr>
      <w:tr w:rsidR="00BB712F" w:rsidRPr="00BB712F" w14:paraId="293CD6B3" w14:textId="77777777" w:rsidTr="00BF6F2C">
        <w:trPr>
          <w:trHeight w:val="56"/>
        </w:trPr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714DB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GO:0019867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7D638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GO evidence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2192D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Outer membrane</w:t>
            </w:r>
          </w:p>
        </w:tc>
      </w:tr>
      <w:tr w:rsidR="00BB712F" w:rsidRPr="00BB712F" w14:paraId="4DEA6583" w14:textId="77777777" w:rsidTr="00BF6F2C">
        <w:trPr>
          <w:trHeight w:val="56"/>
        </w:trPr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5548A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GO:0005576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8FEDC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GO evidence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617C3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Extracellular region</w:t>
            </w:r>
          </w:p>
        </w:tc>
      </w:tr>
      <w:tr w:rsidR="00BB712F" w:rsidRPr="00BB712F" w14:paraId="191D2889" w14:textId="77777777" w:rsidTr="00BF6F2C">
        <w:trPr>
          <w:trHeight w:val="56"/>
        </w:trPr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52BFB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GO:0005620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50A68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GO evidence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D29E6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Periplasm</w:t>
            </w:r>
          </w:p>
        </w:tc>
      </w:tr>
      <w:tr w:rsidR="00BB712F" w:rsidRPr="00BB712F" w14:paraId="0EF4B6F8" w14:textId="77777777" w:rsidTr="00BF6F2C">
        <w:trPr>
          <w:trHeight w:val="56"/>
        </w:trPr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A8CA4B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\tcompetence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54D66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Functional annotation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73E0F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-</w:t>
            </w:r>
          </w:p>
        </w:tc>
      </w:tr>
      <w:tr w:rsidR="00BB712F" w:rsidRPr="00BB712F" w14:paraId="6EEAF8B6" w14:textId="77777777" w:rsidTr="00BF6F2C">
        <w:trPr>
          <w:trHeight w:val="56"/>
        </w:trPr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C02B0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\tCompetence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FF56E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Functional annotation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7281F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-</w:t>
            </w:r>
          </w:p>
        </w:tc>
      </w:tr>
      <w:tr w:rsidR="00BB712F" w:rsidRPr="00BB712F" w14:paraId="023BDDDD" w14:textId="77777777" w:rsidTr="00BF6F2C">
        <w:trPr>
          <w:trHeight w:val="56"/>
        </w:trPr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45AF3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competence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1E76F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Functional annotation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847EB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-</w:t>
            </w:r>
          </w:p>
        </w:tc>
      </w:tr>
      <w:tr w:rsidR="00BB712F" w:rsidRPr="00BB712F" w14:paraId="4FD1CB33" w14:textId="77777777" w:rsidTr="00BF6F2C">
        <w:trPr>
          <w:trHeight w:val="56"/>
        </w:trPr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B1271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\tpil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F6ADF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Functional annotation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3B41E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-</w:t>
            </w:r>
          </w:p>
        </w:tc>
      </w:tr>
      <w:tr w:rsidR="00BB712F" w:rsidRPr="00BB712F" w14:paraId="5AE1CE4A" w14:textId="77777777" w:rsidTr="00BF6F2C">
        <w:trPr>
          <w:trHeight w:val="56"/>
        </w:trPr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D375F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\tcom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21B2A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Functional annotation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090A6D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-</w:t>
            </w:r>
          </w:p>
        </w:tc>
      </w:tr>
      <w:tr w:rsidR="00BB712F" w:rsidRPr="00BB712F" w14:paraId="7D9105A2" w14:textId="77777777" w:rsidTr="00BF6F2C">
        <w:trPr>
          <w:trHeight w:val="56"/>
        </w:trPr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3CCCB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\tCom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44E67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Functional annotation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0AA45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-</w:t>
            </w:r>
          </w:p>
        </w:tc>
      </w:tr>
      <w:tr w:rsidR="00BB712F" w:rsidRPr="00BB712F" w14:paraId="7F784859" w14:textId="77777777" w:rsidTr="00BF6F2C">
        <w:trPr>
          <w:trHeight w:val="56"/>
        </w:trPr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21F9F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\tPil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3F5B2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Functional annotation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58CD2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-</w:t>
            </w:r>
          </w:p>
        </w:tc>
      </w:tr>
      <w:tr w:rsidR="00BB712F" w:rsidRPr="00BB712F" w14:paraId="0887B1F1" w14:textId="77777777" w:rsidTr="00BF6F2C">
        <w:trPr>
          <w:trHeight w:val="56"/>
        </w:trPr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C8C65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pilus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2E783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Functional annotation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89136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-</w:t>
            </w:r>
          </w:p>
        </w:tc>
      </w:tr>
      <w:tr w:rsidR="00BB712F" w:rsidRPr="00BB712F" w14:paraId="64487B28" w14:textId="77777777" w:rsidTr="00BF6F2C">
        <w:trPr>
          <w:trHeight w:val="56"/>
        </w:trPr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21E8D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pilin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AE350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Functional annotation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F309A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-</w:t>
            </w:r>
          </w:p>
        </w:tc>
      </w:tr>
      <w:tr w:rsidR="00BB712F" w:rsidRPr="00BB712F" w14:paraId="390E8771" w14:textId="77777777" w:rsidTr="00BF6F2C">
        <w:trPr>
          <w:trHeight w:val="56"/>
        </w:trPr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986FF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type II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CB9D5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Functional annotation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1E803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-</w:t>
            </w:r>
          </w:p>
        </w:tc>
      </w:tr>
      <w:tr w:rsidR="00BB712F" w:rsidRPr="00BB712F" w14:paraId="4ED31874" w14:textId="77777777" w:rsidTr="00BF6F2C">
        <w:trPr>
          <w:trHeight w:val="56"/>
        </w:trPr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ED768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type IV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ABD6D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Functional annotation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1AFD3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-</w:t>
            </w:r>
          </w:p>
        </w:tc>
      </w:tr>
      <w:tr w:rsidR="00BB712F" w:rsidRPr="00BB712F" w14:paraId="5DB1ED66" w14:textId="77777777" w:rsidTr="00BF6F2C">
        <w:trPr>
          <w:trHeight w:val="56"/>
        </w:trPr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DFC13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Type II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C27E4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Functional annotation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31823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-</w:t>
            </w:r>
          </w:p>
        </w:tc>
      </w:tr>
      <w:tr w:rsidR="00BB712F" w:rsidRPr="00BB712F" w14:paraId="4A0C99B1" w14:textId="77777777" w:rsidTr="00BF6F2C">
        <w:trPr>
          <w:trHeight w:val="56"/>
        </w:trPr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D5778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Type IV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16245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Functional annotation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3DC71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-</w:t>
            </w:r>
          </w:p>
        </w:tc>
      </w:tr>
      <w:tr w:rsidR="00BB712F" w:rsidRPr="00BB712F" w14:paraId="39EA55E5" w14:textId="77777777" w:rsidTr="00BF6F2C">
        <w:trPr>
          <w:trHeight w:val="56"/>
        </w:trPr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0EF72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cleavage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EC194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Functional annotation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52A73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-</w:t>
            </w:r>
          </w:p>
        </w:tc>
      </w:tr>
      <w:tr w:rsidR="00BB712F" w:rsidRPr="00BB712F" w14:paraId="2C38CEF2" w14:textId="77777777" w:rsidTr="00BF6F2C">
        <w:trPr>
          <w:trHeight w:val="56"/>
        </w:trPr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EDFD0B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N-terminal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17A71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Functional annotation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32D2C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-</w:t>
            </w:r>
          </w:p>
        </w:tc>
      </w:tr>
      <w:tr w:rsidR="00BB712F" w:rsidRPr="00BB712F" w14:paraId="0CBB0F42" w14:textId="77777777" w:rsidTr="00BF6F2C">
        <w:trPr>
          <w:trHeight w:val="56"/>
        </w:trPr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7EB37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peptidase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75388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Functional annotation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C44DF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-</w:t>
            </w:r>
          </w:p>
        </w:tc>
      </w:tr>
      <w:tr w:rsidR="00BB712F" w:rsidRPr="00BB712F" w14:paraId="7534BA00" w14:textId="77777777" w:rsidTr="00BF6F2C">
        <w:trPr>
          <w:trHeight w:val="56"/>
        </w:trPr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50E32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E8F59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Functional annotation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E147C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-</w:t>
            </w:r>
          </w:p>
        </w:tc>
      </w:tr>
      <w:tr w:rsidR="00BB712F" w:rsidRPr="00BB712F" w14:paraId="7E2A1BF8" w14:textId="77777777" w:rsidTr="00BF6F2C">
        <w:trPr>
          <w:trHeight w:val="56"/>
        </w:trPr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093DB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DUF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4E3CC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Functional annotation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3B52C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-</w:t>
            </w:r>
          </w:p>
        </w:tc>
      </w:tr>
      <w:tr w:rsidR="00BB712F" w:rsidRPr="00BB712F" w14:paraId="2FC0844F" w14:textId="77777777" w:rsidTr="00BF6F2C">
        <w:trPr>
          <w:trHeight w:val="56"/>
        </w:trPr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FE1C5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UPF</w:t>
            </w:r>
          </w:p>
        </w:tc>
        <w:tc>
          <w:tcPr>
            <w:tcW w:w="30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512F7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Functional annotation</w:t>
            </w:r>
          </w:p>
        </w:tc>
        <w:tc>
          <w:tcPr>
            <w:tcW w:w="27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563C0" w14:textId="77777777" w:rsidR="00BB712F" w:rsidRPr="00BB712F" w:rsidRDefault="00BB712F" w:rsidP="00BF6F2C">
            <w:pPr>
              <w:widowControl w:val="0"/>
              <w:rPr>
                <w:rFonts w:ascii="Times New Roman" w:hAnsi="Times New Roman" w:cs="Times New Roman"/>
              </w:rPr>
            </w:pPr>
            <w:r w:rsidRPr="00BB712F">
              <w:rPr>
                <w:rFonts w:ascii="Times New Roman" w:hAnsi="Times New Roman" w:cs="Times New Roman"/>
              </w:rPr>
              <w:t>-</w:t>
            </w:r>
          </w:p>
        </w:tc>
      </w:tr>
    </w:tbl>
    <w:p w14:paraId="78880812" w14:textId="77777777" w:rsidR="00414AE0" w:rsidRDefault="00414AE0" w:rsidP="00BB712F"/>
    <w:sectPr w:rsidR="00414A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12F"/>
    <w:rsid w:val="0028126D"/>
    <w:rsid w:val="00414AE0"/>
    <w:rsid w:val="00506177"/>
    <w:rsid w:val="006C0BBF"/>
    <w:rsid w:val="00887947"/>
    <w:rsid w:val="0097396D"/>
    <w:rsid w:val="00BB712F"/>
    <w:rsid w:val="00CF1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302D4C"/>
  <w15:chartTrackingRefBased/>
  <w15:docId w15:val="{FD9FBF5B-2AFE-4748-A32E-44341D535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12F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B712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B712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B712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BB712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B712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B712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B712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B712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B712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BB71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BB71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BB71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BB712F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BB712F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BB712F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BB712F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BB712F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BB712F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BB71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BB71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BB712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BB71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BB712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BB712F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BB712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BB712F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BB71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BB712F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BB71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92</Characters>
  <Application>Microsoft Office Word</Application>
  <DocSecurity>0</DocSecurity>
  <Lines>19</Lines>
  <Paragraphs>6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Herman Ambur</dc:creator>
  <cp:keywords/>
  <dc:description/>
  <cp:lastModifiedBy>Ole Herman Ambur</cp:lastModifiedBy>
  <cp:revision>3</cp:revision>
  <dcterms:created xsi:type="dcterms:W3CDTF">2025-09-12T11:01:00Z</dcterms:created>
  <dcterms:modified xsi:type="dcterms:W3CDTF">2025-09-12T11:01:00Z</dcterms:modified>
</cp:coreProperties>
</file>